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page" w:tblpX="1781" w:tblpY="2305"/>
        <w:tblOverlap w:val="never"/>
        <w:tblW w:w="8524" w:type="dxa"/>
        <w:tblLook w:val="04A0" w:firstRow="1" w:lastRow="0" w:firstColumn="1" w:lastColumn="0" w:noHBand="0" w:noVBand="1"/>
      </w:tblPr>
      <w:tblGrid>
        <w:gridCol w:w="1411"/>
        <w:gridCol w:w="3613"/>
        <w:gridCol w:w="3500"/>
      </w:tblGrid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3</w:t>
            </w:r>
          </w:p>
        </w:tc>
        <w:tc>
          <w:tcPr>
            <w:tcW w:w="3613" w:type="dxa"/>
          </w:tcPr>
          <w:p w:rsidR="004A7C83" w:rsidRDefault="004A7C83" w:rsidP="00E10B3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FZSSJW--GB1-0" w:hAnsi="Arial" w:cs="Arial"/>
                <w:color w:val="231F20"/>
                <w:kern w:val="0"/>
                <w:sz w:val="18"/>
                <w:szCs w:val="18"/>
                <w:lang w:bidi="ar"/>
              </w:rPr>
              <w:t xml:space="preserve">5'-GGAGCAGAGATGTGGGAATG-3' </w:t>
            </w:r>
          </w:p>
        </w:tc>
        <w:tc>
          <w:tcPr>
            <w:tcW w:w="3500" w:type="dxa"/>
          </w:tcPr>
          <w:p w:rsidR="004A7C83" w:rsidRDefault="004A7C83" w:rsidP="00E10B3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FZSSJW--GB1-0" w:hAnsi="Arial" w:cs="Arial"/>
                <w:color w:val="231F20"/>
                <w:kern w:val="0"/>
                <w:sz w:val="18"/>
                <w:szCs w:val="18"/>
                <w:lang w:bidi="ar"/>
              </w:rPr>
              <w:t xml:space="preserve">5'-CTTGGTGGTGGAGGAGAACT-3' </w:t>
            </w:r>
          </w:p>
        </w:tc>
      </w:tr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P2K3</w:t>
            </w:r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 xml:space="preserve">5’-GACTCCCGGACCTTCATCAC-3’  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>5’-GGCCCAGTTCTGAGATGGT-3’</w:t>
            </w:r>
          </w:p>
        </w:tc>
      </w:tr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1</w:t>
            </w:r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>5'-CAGCTTGACTCAAAATTCCTGGA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3'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 xml:space="preserve"> 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>5'-TGAAGATTACGCTTGCTTTTCCT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3'</w:t>
            </w:r>
          </w:p>
        </w:tc>
      </w:tr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clin D1</w:t>
            </w:r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 xml:space="preserve">5'-GGATGCTGGAGGTCTGCGA -3' 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>5'-TAGAGGCCACGAACATGCAAG-3'</w:t>
            </w:r>
          </w:p>
        </w:tc>
      </w:tr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rvivin</w:t>
            </w:r>
            <w:proofErr w:type="spellEnd"/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 xml:space="preserve">5'-CAAGGAGCTGGAAGGCTGG-3' 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>5'-GTTCTTGGCTCTTTCTCTGTCC-3'</w:t>
            </w:r>
          </w:p>
        </w:tc>
      </w:tr>
      <w:tr w:rsidR="004A7C83" w:rsidTr="00E10B33">
        <w:trPr>
          <w:trHeight w:val="278"/>
        </w:trPr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GF</w:t>
            </w:r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 xml:space="preserve">5’-AAAGGAGCCTACAAGA-3' 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>5'-TTCACAAGCAGCCAAT-3'</w:t>
            </w:r>
          </w:p>
        </w:tc>
      </w:tr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β-actin</w:t>
            </w:r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 xml:space="preserve">5'-AGCAAGCAGGAGTATGACG-3' 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 xml:space="preserve">5'-GTGGGGTGGCTTTTAGGA-3' </w:t>
            </w:r>
          </w:p>
        </w:tc>
      </w:tr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iR-19b-3p</w:t>
            </w:r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>5'-CGAGCCGGATCCGTTAG-3'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>5'-CGACTAGGCTTCGCTAGA-3'</w:t>
            </w:r>
          </w:p>
        </w:tc>
      </w:tr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TAT3 binding Primer 1</w:t>
            </w:r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5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’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TCCAGTCATACACGTGGACC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3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’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5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’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ACCCATTCCAGAAAACTTCCTT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3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’</w:t>
            </w:r>
          </w:p>
        </w:tc>
      </w:tr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TAT3 binding Primer 2</w:t>
            </w:r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5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’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AAGGAAGTTTTCTGGAATGGGT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3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’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5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’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AACTGCATAAGCCAGTTTCCAA</w:t>
            </w: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-3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>’</w:t>
            </w:r>
          </w:p>
        </w:tc>
      </w:tr>
      <w:tr w:rsidR="004A7C83" w:rsidTr="00E10B33">
        <w:tc>
          <w:tcPr>
            <w:tcW w:w="1411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U6</w:t>
            </w:r>
          </w:p>
        </w:tc>
        <w:tc>
          <w:tcPr>
            <w:tcW w:w="3613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 w:hint="eastAsia"/>
                <w:sz w:val="18"/>
                <w:szCs w:val="18"/>
                <w:u w:color="000000"/>
              </w:rPr>
              <w:t>5</w:t>
            </w:r>
            <w:r>
              <w:rPr>
                <w:rFonts w:ascii="Arial" w:hAnsi="Arial" w:cs="Arial"/>
                <w:sz w:val="18"/>
                <w:szCs w:val="18"/>
                <w:u w:color="000000"/>
              </w:rPr>
              <w:t xml:space="preserve">'-CGCTTCGGCAGGCATTATATAC-3' </w:t>
            </w:r>
          </w:p>
        </w:tc>
        <w:tc>
          <w:tcPr>
            <w:tcW w:w="3500" w:type="dxa"/>
          </w:tcPr>
          <w:p w:rsidR="004A7C83" w:rsidRDefault="004A7C83" w:rsidP="00E10B33">
            <w:pPr>
              <w:rPr>
                <w:rFonts w:ascii="Arial" w:hAnsi="Arial" w:cs="Arial"/>
                <w:sz w:val="18"/>
                <w:szCs w:val="18"/>
                <w:u w:color="000000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</w:rPr>
              <w:t>5'-AAGGGGCCATGCTAATCTT-3’</w:t>
            </w:r>
          </w:p>
        </w:tc>
      </w:tr>
    </w:tbl>
    <w:p w:rsidR="00556B0B" w:rsidRDefault="004A7C83">
      <w:bookmarkStart w:id="0" w:name="_Hlk56181530"/>
      <w:bookmarkStart w:id="1" w:name="_GoBack"/>
      <w:r>
        <w:rPr>
          <w:rFonts w:hint="eastAsia"/>
          <w:b/>
          <w:bCs/>
        </w:rPr>
        <w:t xml:space="preserve">Supplemental Table </w:t>
      </w:r>
      <w:r>
        <w:rPr>
          <w:b/>
          <w:bCs/>
        </w:rPr>
        <w:t>2.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Primers</w:t>
      </w:r>
      <w:bookmarkEnd w:id="0"/>
      <w:bookmarkEnd w:id="1"/>
    </w:p>
    <w:sectPr w:rsidR="00556B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7C83" w:rsidRDefault="004A7C83" w:rsidP="004A7C83">
      <w:r>
        <w:separator/>
      </w:r>
    </w:p>
  </w:endnote>
  <w:endnote w:type="continuationSeparator" w:id="0">
    <w:p w:rsidR="004A7C83" w:rsidRDefault="004A7C83" w:rsidP="004A7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ZSSJW--GB1-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7C83" w:rsidRDefault="004A7C83" w:rsidP="004A7C83">
      <w:r>
        <w:separator/>
      </w:r>
    </w:p>
  </w:footnote>
  <w:footnote w:type="continuationSeparator" w:id="0">
    <w:p w:rsidR="004A7C83" w:rsidRDefault="004A7C83" w:rsidP="004A7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B7F5A9A"/>
    <w:rsid w:val="004A7C83"/>
    <w:rsid w:val="00556B0B"/>
    <w:rsid w:val="15857D47"/>
    <w:rsid w:val="4B7F5A9A"/>
    <w:rsid w:val="4E10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ADFFB0"/>
  <w15:docId w15:val="{172F8A8D-10EC-432F-9D88-F223D3167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A7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A7C8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A7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A7C8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莹Emma</dc:creator>
  <cp:lastModifiedBy>张莹</cp:lastModifiedBy>
  <cp:revision>2</cp:revision>
  <dcterms:created xsi:type="dcterms:W3CDTF">2020-05-21T02:24:00Z</dcterms:created>
  <dcterms:modified xsi:type="dcterms:W3CDTF">2020-11-1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